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062C7" w14:textId="15228F0D" w:rsidR="00D10E5F" w:rsidRPr="00487C60" w:rsidRDefault="00CB6491" w:rsidP="00D10E5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orting Information </w:t>
      </w:r>
      <w:r w:rsidR="00D10E5F" w:rsidRPr="00487C60">
        <w:rPr>
          <w:rFonts w:ascii="Times New Roman" w:hAnsi="Times New Roman" w:cs="Times New Roman"/>
          <w:b/>
          <w:sz w:val="22"/>
          <w:szCs w:val="22"/>
        </w:rPr>
        <w:t xml:space="preserve">Table S3. </w:t>
      </w:r>
      <w:r w:rsidR="00487C60" w:rsidRPr="00487C60">
        <w:rPr>
          <w:rFonts w:ascii="Times New Roman" w:hAnsi="Times New Roman" w:cs="Times New Roman"/>
          <w:b/>
          <w:sz w:val="22"/>
          <w:szCs w:val="22"/>
        </w:rPr>
        <w:t xml:space="preserve"> </w:t>
      </w:r>
      <w:bookmarkStart w:id="0" w:name="_GoBack"/>
      <w:r w:rsidR="00487C60" w:rsidRPr="00487C60">
        <w:rPr>
          <w:rFonts w:ascii="Times New Roman" w:hAnsi="Times New Roman" w:cs="Times New Roman"/>
          <w:sz w:val="22"/>
          <w:szCs w:val="22"/>
        </w:rPr>
        <w:t xml:space="preserve">Light conditions and relative elevation of the gaps where </w:t>
      </w:r>
      <w:r w:rsidR="00487C60" w:rsidRPr="00487C60">
        <w:rPr>
          <w:rFonts w:ascii="Times New Roman" w:hAnsi="Times New Roman" w:cs="Times New Roman"/>
          <w:i/>
          <w:sz w:val="22"/>
          <w:szCs w:val="22"/>
        </w:rPr>
        <w:t>Wollemia nobilis</w:t>
      </w:r>
      <w:r w:rsidR="00350A47">
        <w:rPr>
          <w:rFonts w:ascii="Times New Roman" w:hAnsi="Times New Roman" w:cs="Times New Roman"/>
          <w:sz w:val="22"/>
          <w:szCs w:val="22"/>
        </w:rPr>
        <w:t xml:space="preserve"> were planted, and s</w:t>
      </w:r>
      <w:r w:rsidR="00487C60" w:rsidRPr="00487C60">
        <w:rPr>
          <w:rFonts w:ascii="Times New Roman" w:hAnsi="Times New Roman" w:cs="Times New Roman"/>
          <w:sz w:val="22"/>
          <w:szCs w:val="22"/>
        </w:rPr>
        <w:t xml:space="preserve">ummary survival and growth of </w:t>
      </w:r>
      <w:r w:rsidR="00487C60" w:rsidRPr="00487C60">
        <w:rPr>
          <w:rFonts w:ascii="Times New Roman" w:hAnsi="Times New Roman" w:cs="Times New Roman"/>
          <w:i/>
          <w:sz w:val="22"/>
          <w:szCs w:val="22"/>
        </w:rPr>
        <w:t xml:space="preserve">W. nobilis </w:t>
      </w:r>
      <w:r w:rsidR="00487C60" w:rsidRPr="00487C60">
        <w:rPr>
          <w:rFonts w:ascii="Times New Roman" w:hAnsi="Times New Roman" w:cs="Times New Roman"/>
          <w:sz w:val="22"/>
          <w:szCs w:val="22"/>
        </w:rPr>
        <w:t>according to supplier and gap.</w:t>
      </w:r>
      <w:bookmarkEnd w:id="0"/>
    </w:p>
    <w:tbl>
      <w:tblPr>
        <w:tblpPr w:leftFromText="180" w:rightFromText="180" w:vertAnchor="page" w:horzAnchor="page" w:tblpX="2086" w:tblpY="2341"/>
        <w:tblW w:w="88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1134"/>
        <w:gridCol w:w="1134"/>
        <w:gridCol w:w="992"/>
        <w:gridCol w:w="1260"/>
        <w:gridCol w:w="1175"/>
      </w:tblGrid>
      <w:tr w:rsidR="00D10E5F" w:rsidRPr="00487C60" w14:paraId="4F9880CD" w14:textId="77777777" w:rsidTr="00487C60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6BE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sz w:val="22"/>
                <w:szCs w:val="22"/>
              </w:rPr>
              <w:t>Ga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518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sz w:val="22"/>
                <w:szCs w:val="22"/>
              </w:rPr>
              <w:t>Min l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EB4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sz w:val="22"/>
                <w:szCs w:val="22"/>
              </w:rPr>
              <w:t>Max l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D0B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vation 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2ED97" w14:textId="77777777" w:rsidR="00F0740A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rdens</w:t>
            </w:r>
          </w:p>
          <w:p w14:paraId="5DC1F916" w14:textId="28F992BC" w:rsidR="00D10E5F" w:rsidRPr="00487C60" w:rsidRDefault="00F0740A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</w:t>
            </w:r>
            <w:proofErr w:type="gramEnd"/>
            <w:r w:rsidR="00D10E5F"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rvi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1F8B" w14:textId="77777777" w:rsidR="00F0740A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rdens</w:t>
            </w:r>
          </w:p>
          <w:p w14:paraId="757D9D73" w14:textId="633FD174" w:rsidR="00D10E5F" w:rsidRPr="00487C60" w:rsidRDefault="00F0740A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</w:t>
            </w:r>
            <w:proofErr w:type="gramEnd"/>
            <w:r w:rsidR="00D10E5F"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row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BEE4" w14:textId="77777777" w:rsidR="00F0740A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.</w:t>
            </w:r>
          </w:p>
          <w:p w14:paraId="6F0E4A86" w14:textId="4866256F" w:rsidR="00D10E5F" w:rsidRPr="00487C60" w:rsidRDefault="00F0740A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</w:t>
            </w:r>
            <w:proofErr w:type="gramEnd"/>
            <w:r w:rsidR="00D10E5F"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rvival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AF937" w14:textId="77777777" w:rsidR="00F0740A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.</w:t>
            </w:r>
          </w:p>
          <w:p w14:paraId="124DD95D" w14:textId="5771A36E" w:rsidR="00D10E5F" w:rsidRPr="00487C60" w:rsidRDefault="00F0740A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</w:t>
            </w:r>
            <w:proofErr w:type="gramEnd"/>
            <w:r w:rsidR="00D10E5F"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rowth</w:t>
            </w:r>
          </w:p>
        </w:tc>
      </w:tr>
      <w:tr w:rsidR="00D10E5F" w:rsidRPr="00487C60" w14:paraId="52FAEF0D" w14:textId="77777777" w:rsidTr="00487C60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254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980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A40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5A7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3E84A5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179C86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809B92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6810438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D10E5F" w:rsidRPr="00487C60" w14:paraId="4384ED52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1A63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42FD7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2F54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89B5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34" w:type="dxa"/>
            <w:vAlign w:val="bottom"/>
          </w:tcPr>
          <w:p w14:paraId="4DBBCD2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38B9BFF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260" w:type="dxa"/>
            <w:vAlign w:val="bottom"/>
          </w:tcPr>
          <w:p w14:paraId="49052D3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66A42DF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D10E5F" w:rsidRPr="00487C60" w14:paraId="10F2C5A5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1354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2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60AD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CA7B0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D7ED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34" w:type="dxa"/>
            <w:vAlign w:val="bottom"/>
          </w:tcPr>
          <w:p w14:paraId="665922F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049FB53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260" w:type="dxa"/>
            <w:vAlign w:val="bottom"/>
          </w:tcPr>
          <w:p w14:paraId="7DF834D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175" w:type="dxa"/>
            <w:vAlign w:val="bottom"/>
          </w:tcPr>
          <w:p w14:paraId="360FA32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D10E5F" w:rsidRPr="00487C60" w14:paraId="41043948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5007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EBD0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778F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7412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vAlign w:val="bottom"/>
          </w:tcPr>
          <w:p w14:paraId="562BC80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68A52C0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260" w:type="dxa"/>
            <w:vAlign w:val="bottom"/>
          </w:tcPr>
          <w:p w14:paraId="2395E11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47E89761" w14:textId="36E9C40E" w:rsidR="00D10E5F" w:rsidRPr="00487C60" w:rsidRDefault="00487C60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10E5F" w:rsidRPr="00487C60" w14:paraId="2F8E067F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65F3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F959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A050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F316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vAlign w:val="bottom"/>
          </w:tcPr>
          <w:p w14:paraId="57E7638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62E14E7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260" w:type="dxa"/>
            <w:vAlign w:val="bottom"/>
          </w:tcPr>
          <w:p w14:paraId="788BF5B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175" w:type="dxa"/>
            <w:vAlign w:val="bottom"/>
          </w:tcPr>
          <w:p w14:paraId="2C5E0FB9" w14:textId="16226B46" w:rsidR="00D10E5F" w:rsidRPr="00487C60" w:rsidRDefault="00487C60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10E5F" w:rsidRPr="00487C60" w14:paraId="03CDF38C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9C0B4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68A3A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A9B2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DFE9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vAlign w:val="bottom"/>
          </w:tcPr>
          <w:p w14:paraId="791C597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992" w:type="dxa"/>
            <w:vAlign w:val="bottom"/>
          </w:tcPr>
          <w:p w14:paraId="4FA0308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60" w:type="dxa"/>
            <w:vAlign w:val="bottom"/>
          </w:tcPr>
          <w:p w14:paraId="4F73454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143657A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D10E5F" w:rsidRPr="00487C60" w14:paraId="58F81C00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4ECB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FA24C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219F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B2EF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vAlign w:val="bottom"/>
          </w:tcPr>
          <w:p w14:paraId="4D95748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79A50F4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60" w:type="dxa"/>
            <w:vAlign w:val="bottom"/>
          </w:tcPr>
          <w:p w14:paraId="4C46F5C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594F799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D10E5F" w:rsidRPr="00487C60" w14:paraId="5FD95F8E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701C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ECA1C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6879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C65D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vAlign w:val="bottom"/>
          </w:tcPr>
          <w:p w14:paraId="642C264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992" w:type="dxa"/>
            <w:vAlign w:val="bottom"/>
          </w:tcPr>
          <w:p w14:paraId="0CC6241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260" w:type="dxa"/>
            <w:vAlign w:val="bottom"/>
          </w:tcPr>
          <w:p w14:paraId="2863C1E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1612873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D10E5F" w:rsidRPr="00487C60" w14:paraId="5758865E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3B4F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B2FEB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1894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CD68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vAlign w:val="bottom"/>
          </w:tcPr>
          <w:p w14:paraId="479F533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4648FC3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260" w:type="dxa"/>
            <w:vAlign w:val="bottom"/>
          </w:tcPr>
          <w:p w14:paraId="7901890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4AF2955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D10E5F" w:rsidRPr="00487C60" w14:paraId="5D01F0DB" w14:textId="77777777" w:rsidTr="00487C60">
        <w:trPr>
          <w:trHeight w:val="312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27BAD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0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3772C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3BA18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AF777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2787643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101BF36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1B55D8C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tcBorders>
              <w:bottom w:val="nil"/>
            </w:tcBorders>
            <w:vAlign w:val="bottom"/>
          </w:tcPr>
          <w:p w14:paraId="476A887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D10E5F" w:rsidRPr="00487C60" w14:paraId="333AEE02" w14:textId="77777777" w:rsidTr="00487C60">
        <w:trPr>
          <w:trHeight w:val="31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E12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FFC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F78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543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5BF3E6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14C91A3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200211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bottom"/>
          </w:tcPr>
          <w:p w14:paraId="5A02A9D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D10E5F" w:rsidRPr="00487C60" w14:paraId="61F89C5A" w14:textId="77777777" w:rsidTr="00487C60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9D1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577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6D0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A3B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837C58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EA287C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C403AD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271EC1A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D10E5F" w:rsidRPr="00487C60" w14:paraId="2F059D06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323B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CE7A2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0ED0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11A1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4" w:type="dxa"/>
            <w:vAlign w:val="bottom"/>
          </w:tcPr>
          <w:p w14:paraId="0D53300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992" w:type="dxa"/>
            <w:vAlign w:val="bottom"/>
          </w:tcPr>
          <w:p w14:paraId="4B65B16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260" w:type="dxa"/>
            <w:vAlign w:val="bottom"/>
          </w:tcPr>
          <w:p w14:paraId="17531C0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6A67E69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D10E5F" w:rsidRPr="00487C60" w14:paraId="04D72B2B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5C02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A65C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E43B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2818C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vAlign w:val="bottom"/>
          </w:tcPr>
          <w:p w14:paraId="094B296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992" w:type="dxa"/>
            <w:vAlign w:val="bottom"/>
          </w:tcPr>
          <w:p w14:paraId="237FA36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0" w:type="dxa"/>
            <w:vAlign w:val="bottom"/>
          </w:tcPr>
          <w:p w14:paraId="72ACFB4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7131214B" w14:textId="0402FA79" w:rsidR="00D10E5F" w:rsidRPr="00487C60" w:rsidRDefault="00487C60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10E5F" w:rsidRPr="00487C60" w14:paraId="4F511BA4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9FB9E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ABD65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AB85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FFC8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29D70BE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2" w:type="dxa"/>
            <w:vAlign w:val="bottom"/>
          </w:tcPr>
          <w:p w14:paraId="39F150E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79B869A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32BB1CE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D10E5F" w:rsidRPr="00487C60" w14:paraId="7119FF6D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E4C3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DF2B4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B42E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91FC5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vAlign w:val="bottom"/>
          </w:tcPr>
          <w:p w14:paraId="008A9BC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992" w:type="dxa"/>
            <w:vAlign w:val="bottom"/>
          </w:tcPr>
          <w:p w14:paraId="6087ED8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260" w:type="dxa"/>
            <w:vAlign w:val="bottom"/>
          </w:tcPr>
          <w:p w14:paraId="59B016A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5361FC5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D10E5F" w:rsidRPr="00487C60" w14:paraId="3E110186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8DB6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B6D4E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2F99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FCDA0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vAlign w:val="bottom"/>
          </w:tcPr>
          <w:p w14:paraId="6444709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30A13AD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60" w:type="dxa"/>
            <w:vAlign w:val="bottom"/>
          </w:tcPr>
          <w:p w14:paraId="345AEAA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1EE7CF86" w14:textId="6797E1D7" w:rsidR="00D10E5F" w:rsidRPr="00487C60" w:rsidRDefault="00487C60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10E5F" w:rsidRPr="00487C60" w14:paraId="0A3B9B9F" w14:textId="77777777" w:rsidTr="00487C60">
        <w:trPr>
          <w:trHeight w:val="312"/>
        </w:trPr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74543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1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CF6FF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08049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A5F4B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32AA101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4137DC4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170A8A2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tcBorders>
              <w:bottom w:val="nil"/>
            </w:tcBorders>
            <w:vAlign w:val="bottom"/>
          </w:tcPr>
          <w:p w14:paraId="0A62C56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D10E5F" w:rsidRPr="00487C60" w14:paraId="38CA69C2" w14:textId="77777777" w:rsidTr="00487C60">
        <w:trPr>
          <w:trHeight w:val="31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D3C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D81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256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BC1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77F6FE5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59878E8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074DB8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bottom"/>
          </w:tcPr>
          <w:p w14:paraId="5E1723EF" w14:textId="03785FC6" w:rsidR="00D10E5F" w:rsidRPr="00487C60" w:rsidRDefault="00487C60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10E5F" w:rsidRPr="00487C60" w14:paraId="7F753806" w14:textId="77777777" w:rsidTr="00487C60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FA7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698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C9D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4C5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721714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903C28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04A9A0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3904928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D10E5F" w:rsidRPr="00487C60" w14:paraId="1DBB1874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3443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8D3D4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4052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6DD3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bottom"/>
          </w:tcPr>
          <w:p w14:paraId="289199C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74C4C7AC" w14:textId="60FF3C0E" w:rsidR="00D10E5F" w:rsidRPr="00487C60" w:rsidRDefault="00F0740A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bottom"/>
          </w:tcPr>
          <w:p w14:paraId="3C2CF8A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244C49E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D10E5F" w:rsidRPr="00487C60" w14:paraId="23B332D4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5DA3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B0E25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8218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C51C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4" w:type="dxa"/>
            <w:vAlign w:val="bottom"/>
          </w:tcPr>
          <w:p w14:paraId="46B914A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455B408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260" w:type="dxa"/>
            <w:vAlign w:val="bottom"/>
          </w:tcPr>
          <w:p w14:paraId="58C8969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2247487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D10E5F" w:rsidRPr="00487C60" w14:paraId="6E7E9696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1BAB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5403A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DC27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B098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vAlign w:val="bottom"/>
          </w:tcPr>
          <w:p w14:paraId="516A65C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92" w:type="dxa"/>
            <w:vAlign w:val="bottom"/>
          </w:tcPr>
          <w:p w14:paraId="79CE569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260" w:type="dxa"/>
            <w:vAlign w:val="bottom"/>
          </w:tcPr>
          <w:p w14:paraId="7BDC782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175" w:type="dxa"/>
            <w:vAlign w:val="bottom"/>
          </w:tcPr>
          <w:p w14:paraId="53FB65D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D10E5F" w:rsidRPr="00487C60" w14:paraId="0E20981E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3DC2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0167C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6620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1B9D9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vAlign w:val="bottom"/>
          </w:tcPr>
          <w:p w14:paraId="4C7A0EE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992" w:type="dxa"/>
            <w:vAlign w:val="bottom"/>
          </w:tcPr>
          <w:p w14:paraId="019AE50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vAlign w:val="bottom"/>
          </w:tcPr>
          <w:p w14:paraId="2E51E67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1703F6D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D10E5F" w:rsidRPr="00487C60" w14:paraId="6516B179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786D1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EA1D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30B4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3BEE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bottom"/>
          </w:tcPr>
          <w:p w14:paraId="665E7C2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51CDC9C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60" w:type="dxa"/>
            <w:vAlign w:val="bottom"/>
          </w:tcPr>
          <w:p w14:paraId="5EC2701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6453274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D10E5F" w:rsidRPr="00487C60" w14:paraId="50151BF3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3514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715D2B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00EB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06E7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34" w:type="dxa"/>
            <w:vAlign w:val="bottom"/>
          </w:tcPr>
          <w:p w14:paraId="366BE1F1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63C7B24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60" w:type="dxa"/>
            <w:vAlign w:val="bottom"/>
          </w:tcPr>
          <w:p w14:paraId="7F0FB59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18B76E7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D10E5F" w:rsidRPr="00487C60" w14:paraId="34C0F08A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E21E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C67E1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031E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6C32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  <w:vAlign w:val="bottom"/>
          </w:tcPr>
          <w:p w14:paraId="1FD8B7E2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992" w:type="dxa"/>
            <w:vAlign w:val="bottom"/>
          </w:tcPr>
          <w:p w14:paraId="58132C5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260" w:type="dxa"/>
            <w:vAlign w:val="bottom"/>
          </w:tcPr>
          <w:p w14:paraId="7299249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175" w:type="dxa"/>
            <w:vAlign w:val="bottom"/>
          </w:tcPr>
          <w:p w14:paraId="781E12B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D10E5F" w:rsidRPr="00487C60" w14:paraId="328916F1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8B3E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7B641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C7E4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5708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  <w:vAlign w:val="bottom"/>
          </w:tcPr>
          <w:p w14:paraId="58FA420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13C50594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260" w:type="dxa"/>
            <w:vAlign w:val="bottom"/>
          </w:tcPr>
          <w:p w14:paraId="0873C73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5CAEA1FC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D10E5F" w:rsidRPr="00487C60" w14:paraId="48C300E3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1DF96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2B54A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AAE3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9FB8D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4" w:type="dxa"/>
            <w:vAlign w:val="bottom"/>
          </w:tcPr>
          <w:p w14:paraId="659410F5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992" w:type="dxa"/>
            <w:vAlign w:val="bottom"/>
          </w:tcPr>
          <w:p w14:paraId="7C5B84CE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60" w:type="dxa"/>
            <w:vAlign w:val="bottom"/>
          </w:tcPr>
          <w:p w14:paraId="5E02D21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2D419A23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D10E5F" w:rsidRPr="00487C60" w14:paraId="6E76C2AE" w14:textId="77777777" w:rsidTr="00487C60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05EBF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39507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0F637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28808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vAlign w:val="bottom"/>
          </w:tcPr>
          <w:p w14:paraId="34A94B89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92" w:type="dxa"/>
            <w:vAlign w:val="bottom"/>
          </w:tcPr>
          <w:p w14:paraId="5DC39C30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60" w:type="dxa"/>
            <w:vAlign w:val="bottom"/>
          </w:tcPr>
          <w:p w14:paraId="344BB9FA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75" w:type="dxa"/>
            <w:vAlign w:val="bottom"/>
          </w:tcPr>
          <w:p w14:paraId="582A6BCF" w14:textId="77777777" w:rsidR="00D10E5F" w:rsidRPr="00487C60" w:rsidRDefault="00D10E5F" w:rsidP="00487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7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</w:tr>
    </w:tbl>
    <w:p w14:paraId="18B6745F" w14:textId="01DC40AB" w:rsidR="00D10E5F" w:rsidRPr="003C4347" w:rsidRDefault="00D10E5F" w:rsidP="00D10E5F">
      <w:pPr>
        <w:rPr>
          <w:rFonts w:ascii="Times New Roman" w:hAnsi="Times New Roman" w:cs="Times New Roman"/>
          <w:sz w:val="22"/>
          <w:szCs w:val="22"/>
        </w:rPr>
      </w:pPr>
      <w:r w:rsidRPr="00487C60">
        <w:rPr>
          <w:rFonts w:ascii="Times New Roman" w:hAnsi="Times New Roman" w:cs="Times New Roman"/>
          <w:sz w:val="22"/>
          <w:szCs w:val="22"/>
        </w:rPr>
        <w:t xml:space="preserve">* </w:t>
      </w:r>
      <w:r w:rsidR="00487C60" w:rsidRPr="00487C60">
        <w:rPr>
          <w:rFonts w:ascii="Times New Roman" w:hAnsi="Times New Roman" w:cs="Times New Roman"/>
          <w:sz w:val="22"/>
          <w:szCs w:val="22"/>
        </w:rPr>
        <w:t>Relative to lowest elevation in at the translocation site (</w:t>
      </w:r>
      <w:proofErr w:type="spellStart"/>
      <w:r w:rsidR="00487C60" w:rsidRPr="00487C60">
        <w:rPr>
          <w:rFonts w:ascii="Times New Roman" w:hAnsi="Times New Roman" w:cs="Times New Roman"/>
          <w:sz w:val="22"/>
          <w:szCs w:val="22"/>
        </w:rPr>
        <w:t>creekline</w:t>
      </w:r>
      <w:proofErr w:type="spellEnd"/>
      <w:r w:rsidR="00487C60" w:rsidRPr="00487C60">
        <w:rPr>
          <w:rFonts w:ascii="Times New Roman" w:hAnsi="Times New Roman" w:cs="Times New Roman"/>
          <w:sz w:val="22"/>
          <w:szCs w:val="22"/>
        </w:rPr>
        <w:t>).</w:t>
      </w:r>
    </w:p>
    <w:p w14:paraId="3E04D8DA" w14:textId="25CF31CE" w:rsidR="00A424AA" w:rsidRPr="00D10E5F" w:rsidRDefault="00A424AA" w:rsidP="00D10E5F">
      <w:pPr>
        <w:rPr>
          <w:rFonts w:ascii="Times New Roman" w:hAnsi="Times New Roman" w:cs="Times New Roman"/>
          <w:b/>
          <w:sz w:val="22"/>
          <w:szCs w:val="22"/>
        </w:rPr>
      </w:pPr>
    </w:p>
    <w:sectPr w:rsidR="00A424AA" w:rsidRPr="00D10E5F" w:rsidSect="00614D46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5D2"/>
    <w:rsid w:val="00350A47"/>
    <w:rsid w:val="003C4347"/>
    <w:rsid w:val="00487C60"/>
    <w:rsid w:val="005E0D57"/>
    <w:rsid w:val="00614D46"/>
    <w:rsid w:val="00A1712E"/>
    <w:rsid w:val="00A355D2"/>
    <w:rsid w:val="00A424AA"/>
    <w:rsid w:val="00AA0066"/>
    <w:rsid w:val="00AE2264"/>
    <w:rsid w:val="00B57617"/>
    <w:rsid w:val="00BD6AA3"/>
    <w:rsid w:val="00BD7E06"/>
    <w:rsid w:val="00CB6491"/>
    <w:rsid w:val="00D10E5F"/>
    <w:rsid w:val="00EA1702"/>
    <w:rsid w:val="00F0740A"/>
    <w:rsid w:val="00F1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1A0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9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7</Words>
  <Characters>1300</Characters>
  <Application>Microsoft Macintosh Word</Application>
  <DocSecurity>0</DocSecurity>
  <Lines>10</Lines>
  <Paragraphs>3</Paragraphs>
  <ScaleCrop>false</ScaleCrop>
  <Company>Monash University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Zimmer</dc:creator>
  <cp:keywords/>
  <dc:description/>
  <cp:lastModifiedBy>Heidi Zimmer</cp:lastModifiedBy>
  <cp:revision>5</cp:revision>
  <dcterms:created xsi:type="dcterms:W3CDTF">2015-11-11T14:31:00Z</dcterms:created>
  <dcterms:modified xsi:type="dcterms:W3CDTF">2016-01-28T23:46:00Z</dcterms:modified>
</cp:coreProperties>
</file>